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181BA5" w14:textId="43FE3A48" w:rsidR="00323E87" w:rsidRPr="00662282" w:rsidRDefault="00A01C26" w:rsidP="00323E87">
      <w:pPr>
        <w:spacing w:after="0" w:line="240" w:lineRule="auto"/>
        <w:rPr>
          <w:rFonts w:ascii="Calibri" w:hAnsi="Calibri" w:cs="Calibri"/>
          <w:b/>
          <w:i/>
          <w:lang w:eastAsia="en-GB"/>
        </w:rPr>
      </w:pPr>
      <w:r>
        <w:rPr>
          <w:b/>
          <w:i/>
          <w:lang w:eastAsia="en-GB"/>
        </w:rPr>
        <w:t>Supplementary file 3 -</w:t>
      </w:r>
      <w:r w:rsidR="00323E87" w:rsidRPr="00662282">
        <w:rPr>
          <w:b/>
          <w:i/>
          <w:lang w:eastAsia="en-GB"/>
        </w:rPr>
        <w:t xml:space="preserve"> GRIPP2-SF checklist for PPI in research</w:t>
      </w:r>
    </w:p>
    <w:tbl>
      <w:tblPr>
        <w:tblW w:w="930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7190"/>
      </w:tblGrid>
      <w:tr w:rsidR="00BF056B" w:rsidRPr="00BF056B" w14:paraId="654F25B5" w14:textId="77777777" w:rsidTr="003F374C">
        <w:trPr>
          <w:tblHeader/>
        </w:trPr>
        <w:tc>
          <w:tcPr>
            <w:tcW w:w="2117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E95119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> </w:t>
            </w:r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t>Section and topic</w:t>
            </w:r>
          </w:p>
        </w:tc>
        <w:tc>
          <w:tcPr>
            <w:tcW w:w="7190" w:type="dxa"/>
            <w:tcBorders>
              <w:top w:val="single" w:sz="8" w:space="0" w:color="D3D3D3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D902DA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t>Item</w:t>
            </w:r>
          </w:p>
        </w:tc>
      </w:tr>
      <w:tr w:rsidR="00BF056B" w:rsidRPr="00BF056B" w14:paraId="35A7097A" w14:textId="77777777" w:rsidTr="003F374C">
        <w:tc>
          <w:tcPr>
            <w:tcW w:w="211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6679A8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bookmarkStart w:id="0" w:name="_Hlk513133971"/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t>1: Aim</w:t>
            </w:r>
          </w:p>
          <w:p w14:paraId="7E55E0E5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Report the aim of PPI in the study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A19A3E" w14:textId="442EBBB9" w:rsidR="006816ED" w:rsidRPr="00BF056B" w:rsidRDefault="006816ED" w:rsidP="003F374C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The aim of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 involvement</w:t>
            </w: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throughout this project was to</w:t>
            </w:r>
            <w:r w:rsidR="00DA44C7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ensur</w:t>
            </w:r>
            <w:r w:rsidR="003E716C">
              <w:rPr>
                <w:rFonts w:eastAsia="Times New Roman" w:cstheme="minorHAnsi"/>
                <w:color w:val="000000" w:themeColor="text1"/>
                <w:lang w:val="en-US" w:eastAsia="en-GB"/>
              </w:rPr>
              <w:t>e</w:t>
            </w:r>
            <w:r w:rsidR="00DA44C7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that our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research </w:t>
            </w:r>
            <w:r w:rsidR="00DA44C7">
              <w:rPr>
                <w:rFonts w:eastAsia="Times New Roman" w:cstheme="minorHAnsi"/>
                <w:color w:val="000000" w:themeColor="text1"/>
                <w:lang w:val="en-US" w:eastAsia="en-GB"/>
              </w:rPr>
              <w:t>conduct and processes were acceptable and appropriate to patients/carers who were participating</w:t>
            </w: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;</w:t>
            </w:r>
            <w:r w:rsidR="003F374C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ensure interpretation of findings were grounded in patient/carer experiences;</w:t>
            </w:r>
            <w:r w:rsidR="003F374C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improve clarity and reach of dissemination. </w:t>
            </w:r>
          </w:p>
        </w:tc>
      </w:tr>
      <w:tr w:rsidR="00BF056B" w:rsidRPr="00BF056B" w14:paraId="65CC4828" w14:textId="77777777" w:rsidTr="003F374C">
        <w:tc>
          <w:tcPr>
            <w:tcW w:w="211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2355B3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t>2: Methods</w:t>
            </w:r>
          </w:p>
          <w:p w14:paraId="3A9B9FB3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Provide a clear description of the methods used for PPI in the study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4A708A" w14:textId="4FE47EC0" w:rsidR="00323E87" w:rsidRPr="00BF056B" w:rsidRDefault="0034584A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We took a co-productive approach to involvement through out the study, inv</w:t>
            </w:r>
            <w:r w:rsidR="00046A83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olving public contributors as members of the research team who had shared input and decision making at all stages of the project. </w:t>
            </w:r>
            <w:r w:rsidR="00EF51AD">
              <w:rPr>
                <w:rFonts w:eastAsia="Times New Roman" w:cstheme="minorHAnsi"/>
                <w:color w:val="000000" w:themeColor="text1"/>
                <w:lang w:val="en-US" w:eastAsia="en-GB"/>
              </w:rPr>
              <w:t>We used a mixture of face-to-face methods (e.g. inclusion in project meetings) and remote methods (via telephone and email).</w:t>
            </w:r>
            <w:r w:rsidR="006816ED"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="00E341E1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Involvement was flexible, with some members being more involved in some study components than others, depending on their interests and time available. </w:t>
            </w:r>
          </w:p>
        </w:tc>
      </w:tr>
      <w:bookmarkEnd w:id="0"/>
      <w:tr w:rsidR="00BF056B" w:rsidRPr="00BF056B" w14:paraId="553537E3" w14:textId="77777777" w:rsidTr="003F374C">
        <w:tc>
          <w:tcPr>
            <w:tcW w:w="211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F90144" w14:textId="77777777" w:rsidR="00323E87" w:rsidRPr="00BF056B" w:rsidRDefault="00323E87" w:rsidP="009B14D7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t>3: Study results</w:t>
            </w:r>
          </w:p>
          <w:p w14:paraId="33B28CA2" w14:textId="77777777" w:rsidR="00323E87" w:rsidRPr="00BF056B" w:rsidRDefault="00323E87" w:rsidP="009B14D7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Outcomes—Report the results of PPI in the study, including both positive and negative outcomes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73857B" w14:textId="73EA2F91" w:rsidR="006816ED" w:rsidRPr="00BF056B" w:rsidRDefault="00DA44C7" w:rsidP="009B14D7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T</w:t>
            </w:r>
            <w:r w:rsidR="001411F7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hree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 contributors</w:t>
            </w:r>
            <w:r w:rsidR="001411F7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were involved in the conception and development of this project. </w:t>
            </w:r>
            <w:r w:rsidR="00FC2615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Two contributed to the initial funding application to support this work, and the third member joined for the first project meeting, where the project and plans going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forward were discussed. Specifically, public contributors were involved in the following stages: </w:t>
            </w:r>
          </w:p>
          <w:p w14:paraId="7B5F2235" w14:textId="4C3DD39E" w:rsidR="00936643" w:rsidRDefault="00936643" w:rsidP="00DA44C7">
            <w:p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</w:p>
          <w:p w14:paraId="7AEC349A" w14:textId="7DE1739F" w:rsidR="00A14399" w:rsidRDefault="00FC2615" w:rsidP="00DA44C7">
            <w:p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/>
                <w:color w:val="000000" w:themeColor="text1"/>
                <w:lang w:eastAsia="en-GB"/>
              </w:rPr>
              <w:t xml:space="preserve">Development of Protocol and ethics application: </w:t>
            </w:r>
          </w:p>
          <w:p w14:paraId="18C7739F" w14:textId="7CD2200B" w:rsidR="00A14399" w:rsidRPr="00925B2B" w:rsidRDefault="00FC2615" w:rsidP="00B1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>Co-development and review of protocol</w:t>
            </w:r>
          </w:p>
          <w:p w14:paraId="0BF6E22F" w14:textId="26258D1C" w:rsidR="00925B2B" w:rsidRPr="00B17A48" w:rsidRDefault="00FC2615" w:rsidP="00B17A48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Review of application to ethics</w:t>
            </w:r>
          </w:p>
          <w:p w14:paraId="204D25B5" w14:textId="77777777" w:rsidR="00B17A48" w:rsidRPr="00B17A48" w:rsidRDefault="00B17A48" w:rsidP="00B17A48">
            <w:pPr>
              <w:pStyle w:val="ListParagraph"/>
              <w:spacing w:after="0" w:line="240" w:lineRule="auto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</w:p>
          <w:p w14:paraId="082FB763" w14:textId="417751CD" w:rsidR="00DA44C7" w:rsidRDefault="00DA44C7" w:rsidP="00DA44C7">
            <w:p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/>
                <w:color w:val="000000" w:themeColor="text1"/>
                <w:lang w:eastAsia="en-GB"/>
              </w:rPr>
              <w:t xml:space="preserve">Data Collection </w:t>
            </w:r>
          </w:p>
          <w:p w14:paraId="1989F07B" w14:textId="56DB0B19" w:rsidR="00936643" w:rsidRPr="00AC2FDE" w:rsidRDefault="0025269E" w:rsidP="00AC2FD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iCs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>Co</w:t>
            </w:r>
            <w:r w:rsidR="00936643" w:rsidRPr="00AC2FDE">
              <w:rPr>
                <w:rFonts w:eastAsia="Times New Roman" w:cstheme="minorHAnsi"/>
                <w:iCs/>
                <w:color w:val="000000" w:themeColor="text1"/>
                <w:lang w:eastAsia="en-GB"/>
              </w:rPr>
              <w:t xml:space="preserve">-developed and reviewed topic guides for researchers and </w:t>
            </w: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 xml:space="preserve">public </w:t>
            </w:r>
            <w:r w:rsidR="00936643" w:rsidRPr="00AC2FDE">
              <w:rPr>
                <w:rFonts w:eastAsia="Times New Roman" w:cstheme="minorHAnsi"/>
                <w:iCs/>
                <w:color w:val="000000" w:themeColor="text1"/>
                <w:lang w:eastAsia="en-GB"/>
              </w:rPr>
              <w:t xml:space="preserve">member focus groups </w:t>
            </w:r>
          </w:p>
          <w:p w14:paraId="26E53E76" w14:textId="48BFB658" w:rsidR="00936643" w:rsidRPr="00AC2FDE" w:rsidRDefault="0025269E" w:rsidP="00AC2FD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eastAsia="Times New Roman" w:cstheme="minorHAnsi"/>
                <w:iCs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>S</w:t>
            </w:r>
            <w:r w:rsidR="00936643" w:rsidRPr="00AC2FDE">
              <w:rPr>
                <w:rFonts w:eastAsia="Times New Roman" w:cstheme="minorHAnsi"/>
                <w:iCs/>
                <w:color w:val="000000" w:themeColor="text1"/>
                <w:lang w:eastAsia="en-GB"/>
              </w:rPr>
              <w:t>uggest</w:t>
            </w: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>ed</w:t>
            </w:r>
            <w:r w:rsidR="00936643" w:rsidRPr="00AC2FDE">
              <w:rPr>
                <w:rFonts w:eastAsia="Times New Roman" w:cstheme="minorHAnsi"/>
                <w:iCs/>
                <w:color w:val="000000" w:themeColor="text1"/>
                <w:lang w:eastAsia="en-GB"/>
              </w:rPr>
              <w:t xml:space="preserve"> additional </w:t>
            </w: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>public member</w:t>
            </w:r>
            <w:r w:rsidR="00936643" w:rsidRPr="00AC2FDE">
              <w:rPr>
                <w:rFonts w:eastAsia="Times New Roman" w:cstheme="minorHAnsi"/>
                <w:iCs/>
                <w:color w:val="000000" w:themeColor="text1"/>
                <w:lang w:eastAsia="en-GB"/>
              </w:rPr>
              <w:t xml:space="preserve"> participants </w:t>
            </w:r>
            <w:r>
              <w:rPr>
                <w:rFonts w:eastAsia="Times New Roman" w:cstheme="minorHAnsi"/>
                <w:iCs/>
                <w:color w:val="000000" w:themeColor="text1"/>
                <w:lang w:eastAsia="en-GB"/>
              </w:rPr>
              <w:t>by including the</w:t>
            </w:r>
            <w:r w:rsidR="00936643" w:rsidRPr="00AC2FDE">
              <w:rPr>
                <w:rFonts w:eastAsia="Times New Roman" w:cstheme="minorHAnsi"/>
                <w:iCs/>
                <w:color w:val="000000" w:themeColor="text1"/>
                <w:lang w:eastAsia="en-GB"/>
              </w:rPr>
              <w:t xml:space="preserve"> option for teleconference/skype interview/focus group </w:t>
            </w:r>
          </w:p>
          <w:p w14:paraId="3AA45CE0" w14:textId="474C0E8F" w:rsidR="009B14D7" w:rsidRDefault="009B14D7" w:rsidP="009B14D7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4BD7588B" w14:textId="503D9AD7" w:rsidR="00DA44C7" w:rsidRDefault="0025792D" w:rsidP="009B14D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>Consultation</w:t>
            </w:r>
            <w:r w:rsidR="00B17A48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 xml:space="preserve"> synthesis</w:t>
            </w:r>
            <w: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 xml:space="preserve"> and interpretation</w:t>
            </w:r>
            <w:r w:rsidR="00B17A48"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t xml:space="preserve"> </w:t>
            </w:r>
          </w:p>
          <w:p w14:paraId="32760A0C" w14:textId="2110E792" w:rsidR="008B2A65" w:rsidRPr="00AC2FDE" w:rsidRDefault="00FC2615" w:rsidP="00AC2FD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All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 read through transcripts, familiarising themselves with the data </w:t>
            </w:r>
          </w:p>
          <w:p w14:paraId="7B8CDE21" w14:textId="3B7A5F8E" w:rsidR="00DA44C7" w:rsidRPr="00AC2FDE" w:rsidRDefault="0025269E" w:rsidP="00AC2FD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were involved in </w:t>
            </w:r>
            <w:r w:rsidR="000719EE">
              <w:rPr>
                <w:rFonts w:eastAsia="Times New Roman" w:cstheme="minorHAnsi"/>
                <w:color w:val="000000" w:themeColor="text1"/>
                <w:lang w:eastAsia="en-GB"/>
              </w:rPr>
              <w:t xml:space="preserve">a 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>consultation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to develop 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 xml:space="preserve">coding framework where initial areas of interest were identified and then grouped into broader themes. </w:t>
            </w:r>
          </w:p>
          <w:p w14:paraId="541D2EF1" w14:textId="09252842" w:rsidR="008B2A65" w:rsidRPr="00AC2FDE" w:rsidRDefault="008B2A65" w:rsidP="00AC2FD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>P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ublic contributor 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>(MO) double-coded a subset of the transcripts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 xml:space="preserve">, after receiving informal training from HJ. A two-week period was allocated to ensure ample time to conduct the coding. MO’s involvement in the 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>analysis, led t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o 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 xml:space="preserve">a 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>greater understanding of the data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. MO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particularly highlighted areas which she thought would have arisen from the focus groups, but were missing from the data, and identified additional relevant themes, particularly from a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 patient and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</w:t>
            </w:r>
            <w:r w:rsidR="00C26442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spective.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 xml:space="preserve"> Further MO has previously demonstrated interest in qualitative data analysis, so this provided an opportunity for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MO to develop skills and knowledge in this area. </w:t>
            </w:r>
            <w:r w:rsidR="00FC2615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</w:p>
          <w:p w14:paraId="443637FB" w14:textId="77777777" w:rsidR="008B2A65" w:rsidRDefault="008B2A65" w:rsidP="009B14D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</w:p>
          <w:p w14:paraId="155709BD" w14:textId="77ADA251" w:rsidR="009411ED" w:rsidRPr="00C26442" w:rsidRDefault="00DA44C7" w:rsidP="009B14D7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i/>
                <w:iCs/>
                <w:color w:val="000000" w:themeColor="text1"/>
                <w:lang w:eastAsia="en-GB"/>
              </w:rPr>
              <w:lastRenderedPageBreak/>
              <w:t>Data Interpretation</w:t>
            </w:r>
          </w:p>
          <w:p w14:paraId="186AA742" w14:textId="6410989B" w:rsidR="00DA44C7" w:rsidRPr="00AC2FDE" w:rsidRDefault="00C26442" w:rsidP="00AC2F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Multiple teleconferences were held between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MO </w:t>
            </w: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>and researcher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 (HJ)</w:t>
            </w: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to start to summarise and identify key findings from the data. While this was time consuming, it did lead to a number of important findings, and highlighted the areas which we should emphasise including continuity and relationship management, and the long-term nature of impact for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involvement</w:t>
            </w: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. </w:t>
            </w:r>
          </w:p>
          <w:p w14:paraId="34B197E0" w14:textId="29E12C24" w:rsidR="00C26442" w:rsidRPr="00AC2FDE" w:rsidRDefault="00C26442" w:rsidP="00AC2F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>All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 three public contributors</w:t>
            </w:r>
            <w:r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also provided their interpretation of the data via either email or in face-to-face meetings  </w:t>
            </w:r>
          </w:p>
          <w:p w14:paraId="42D2BA00" w14:textId="29366060" w:rsidR="00C26442" w:rsidRDefault="00C26442" w:rsidP="009B14D7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  <w:p w14:paraId="261C1C91" w14:textId="4A1EC552" w:rsidR="00C26442" w:rsidRPr="00BF056B" w:rsidRDefault="00C26442" w:rsidP="009B14D7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Dissemination: </w:t>
            </w:r>
          </w:p>
          <w:p w14:paraId="2AE28F8A" w14:textId="6B633C27" w:rsidR="008B2A65" w:rsidRPr="00AC2FDE" w:rsidRDefault="00412C59" w:rsidP="00AC2FD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C</w:t>
            </w:r>
            <w:r w:rsidR="009B14D7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o-authoring 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>paper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, </w:t>
            </w:r>
            <w:r w:rsidR="00B668BC">
              <w:rPr>
                <w:rFonts w:eastAsia="Times New Roman" w:cstheme="minorHAnsi"/>
                <w:color w:val="000000" w:themeColor="text1"/>
                <w:lang w:eastAsia="en-GB"/>
              </w:rPr>
              <w:t xml:space="preserve">including intellectual contribution to main messages of the paper </w:t>
            </w:r>
          </w:p>
          <w:p w14:paraId="7AACB734" w14:textId="368C9783" w:rsidR="009B14D7" w:rsidRPr="00AC2FDE" w:rsidRDefault="0025269E" w:rsidP="00AC2FD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Public contributor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(MO) 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>co-</w:t>
            </w:r>
            <w:r w:rsidR="00AC2FDE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developed (PowerPoint presentation) and 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presented initial findings and interpretation to a wider group of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public 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members</w:t>
            </w:r>
            <w:r w:rsidR="00981436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researc</w:t>
            </w:r>
            <w:r w:rsidR="006A26FB">
              <w:rPr>
                <w:rFonts w:eastAsia="Times New Roman" w:cstheme="minorHAnsi"/>
                <w:color w:val="000000" w:themeColor="text1"/>
                <w:lang w:eastAsia="en-GB"/>
              </w:rPr>
              <w:t>hers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at an internal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public involvement</w:t>
            </w:r>
            <w:r w:rsidR="008B2A65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workshop in London</w:t>
            </w:r>
            <w:r w:rsid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. The presentation was well received. </w:t>
            </w:r>
            <w:r w:rsidR="009B14D7" w:rsidRPr="00AC2FDE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</w:p>
          <w:p w14:paraId="51865055" w14:textId="0720C504" w:rsidR="009B14D7" w:rsidRDefault="009B14D7" w:rsidP="00412C5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412C59">
              <w:rPr>
                <w:rFonts w:eastAsia="Times New Roman" w:cstheme="minorHAnsi"/>
                <w:color w:val="000000" w:themeColor="text1"/>
                <w:lang w:eastAsia="en-GB"/>
              </w:rPr>
              <w:t xml:space="preserve">We also plan to work with </w:t>
            </w:r>
            <w:r w:rsidR="009411ED" w:rsidRPr="00412C59">
              <w:rPr>
                <w:rFonts w:eastAsia="Times New Roman" w:cstheme="minorHAnsi"/>
                <w:color w:val="000000" w:themeColor="text1"/>
                <w:lang w:eastAsia="en-GB"/>
              </w:rPr>
              <w:t xml:space="preserve">our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 w:rsidRPr="00412C59">
              <w:rPr>
                <w:rFonts w:eastAsia="Times New Roman" w:cstheme="minorHAnsi"/>
                <w:color w:val="000000" w:themeColor="text1"/>
                <w:lang w:eastAsia="en-GB"/>
              </w:rPr>
              <w:t xml:space="preserve"> to disseminate our experience of working together on this project in a </w:t>
            </w:r>
            <w:r w:rsidR="009411ED" w:rsidRPr="00412C59">
              <w:rPr>
                <w:rFonts w:eastAsia="Times New Roman" w:cstheme="minorHAnsi"/>
                <w:color w:val="000000" w:themeColor="text1"/>
                <w:lang w:eastAsia="en-GB"/>
              </w:rPr>
              <w:t xml:space="preserve">short article and </w:t>
            </w:r>
            <w:r w:rsidRPr="00412C59">
              <w:rPr>
                <w:rFonts w:eastAsia="Times New Roman" w:cstheme="minorHAnsi"/>
                <w:color w:val="000000" w:themeColor="text1"/>
                <w:lang w:eastAsia="en-GB"/>
              </w:rPr>
              <w:t>news item (e.g. for the INVOLVE newsletter)</w:t>
            </w:r>
            <w:r w:rsidR="009411ED" w:rsidRPr="00412C59">
              <w:rPr>
                <w:rFonts w:eastAsia="Times New Roman" w:cstheme="minorHAnsi"/>
                <w:color w:val="000000" w:themeColor="text1"/>
                <w:lang w:eastAsia="en-GB"/>
              </w:rPr>
              <w:t>.</w:t>
            </w:r>
            <w:r w:rsidRPr="00412C59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="009411ED" w:rsidRPr="00412C59">
              <w:rPr>
                <w:rFonts w:eastAsia="Times New Roman" w:cstheme="minorHAnsi"/>
                <w:color w:val="000000" w:themeColor="text1"/>
                <w:lang w:eastAsia="en-GB"/>
              </w:rPr>
              <w:t xml:space="preserve">We are also looking for opportunities to co-present findings from the evaluation with a wider audience, such as national conferences. </w:t>
            </w:r>
          </w:p>
          <w:p w14:paraId="0F32D8E9" w14:textId="0910B76B" w:rsidR="00941DCD" w:rsidRPr="00412C59" w:rsidRDefault="00941DCD" w:rsidP="00412C59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Public contributor (MO) has made critical decisions regarding responses to reviewer and editorial comments and has contributed to the revision of this manuscript. </w:t>
            </w:r>
            <w:bookmarkStart w:id="1" w:name="_GoBack"/>
            <w:bookmarkEnd w:id="1"/>
          </w:p>
          <w:p w14:paraId="63C9F126" w14:textId="73990CA0" w:rsidR="009B14D7" w:rsidRPr="00BF056B" w:rsidRDefault="009B14D7" w:rsidP="009B14D7">
            <w:pPr>
              <w:spacing w:after="0"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BF056B" w:rsidRPr="00BF056B" w14:paraId="38BC6105" w14:textId="77777777" w:rsidTr="003F374C">
        <w:tc>
          <w:tcPr>
            <w:tcW w:w="211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ADEDAE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lastRenderedPageBreak/>
              <w:t>4: Discussion and conclusions</w:t>
            </w:r>
          </w:p>
          <w:p w14:paraId="2C8433D5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AE6867" w14:textId="76A6F190" w:rsidR="00604612" w:rsidRDefault="00604612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There have been multiple positive outcomes from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 involvement</w:t>
            </w: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in our study, in line with our aims:</w:t>
            </w:r>
          </w:p>
          <w:p w14:paraId="5DA0C23A" w14:textId="03EC4DFD" w:rsidR="00B01B27" w:rsidRDefault="003F374C" w:rsidP="00604612">
            <w:pPr>
              <w:spacing w:line="240" w:lineRule="auto"/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>E</w:t>
            </w:r>
            <w:r w:rsidR="00604612" w:rsidRPr="00BF056B"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 xml:space="preserve">nsure acceptable and appropriate </w:t>
            </w:r>
            <w:r w:rsidR="00363644"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 xml:space="preserve">research processes where patient/carers would be participating: </w:t>
            </w:r>
            <w:r w:rsidR="00363644" w:rsidRPr="00363644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 xml:space="preserve">Involvement of our </w:t>
            </w:r>
            <w:r w:rsidR="0025269E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>public</w:t>
            </w:r>
            <w:r w:rsidR="00363644" w:rsidRPr="00363644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 xml:space="preserve"> contributors in reviewing the protocol and topic guide for both researcher and </w:t>
            </w:r>
            <w:r w:rsidR="0025269E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>public member</w:t>
            </w:r>
            <w:r w:rsidR="00363644" w:rsidRPr="00363644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 xml:space="preserve"> focus groups allowed us to be more confident that the questions we were asking were appropriate and acceptable. </w:t>
            </w:r>
            <w:r w:rsidR="0025269E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>Public</w:t>
            </w:r>
            <w:r w:rsidR="00363644" w:rsidRPr="00363644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 xml:space="preserve"> contributors were particularly helpful at providing prompts to questions, which were highly useful during the conduct of focus groups. </w:t>
            </w:r>
            <w:r w:rsidR="0025269E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>Public</w:t>
            </w:r>
            <w:r w:rsidR="00363644" w:rsidRPr="00363644">
              <w:rPr>
                <w:rFonts w:eastAsia="Times New Roman" w:cstheme="minorHAnsi"/>
                <w:iCs/>
                <w:color w:val="000000" w:themeColor="text1"/>
                <w:lang w:val="en-US" w:eastAsia="en-GB"/>
              </w:rPr>
              <w:t xml:space="preserve"> contributors also suggested including the option for tele/videoconference participation in focus groups, which were added to the ethics application and protocol.</w:t>
            </w:r>
            <w:r w:rsidR="00363644"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 xml:space="preserve"> </w:t>
            </w:r>
          </w:p>
          <w:p w14:paraId="17B610BF" w14:textId="247AD116" w:rsidR="00801AAC" w:rsidRPr="00BF056B" w:rsidRDefault="003F374C" w:rsidP="00801AAC">
            <w:pPr>
              <w:spacing w:line="240" w:lineRule="auto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>E</w:t>
            </w:r>
            <w:r w:rsidR="00604612" w:rsidRPr="00BF056B"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>nsure interpretation of findings were ground</w:t>
            </w:r>
            <w:r>
              <w:rPr>
                <w:rFonts w:eastAsia="Times New Roman" w:cstheme="minorHAnsi"/>
                <w:i/>
                <w:color w:val="000000" w:themeColor="text1"/>
                <w:lang w:val="en-US" w:eastAsia="en-GB"/>
              </w:rPr>
              <w:t xml:space="preserve">ed in patient/carer experiences: </w:t>
            </w:r>
            <w:r w:rsidR="008204A1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Involving 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a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member to conduct the thematic analysis following one-to-one training ensured both a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atient and public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and researcher perspective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guided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interpretation. It was at this stage new insights were raised (e.g. how the long-term impact of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 involvement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is understood and appreciated by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members). Having all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three public contributors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included in data interpretation, also ensured that each had an opportunity to relate emerging findings to their real-life experiences (e.g. highlighting issues of continuity, 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lastRenderedPageBreak/>
              <w:t xml:space="preserve">emotional support offered by individual </w:t>
            </w:r>
            <w:r w:rsidR="00D93809">
              <w:rPr>
                <w:rFonts w:eastAsia="Times New Roman" w:cstheme="minorHAnsi"/>
                <w:color w:val="000000" w:themeColor="text1"/>
                <w:lang w:val="en-US" w:eastAsia="en-GB"/>
              </w:rPr>
              <w:t>researchers and</w:t>
            </w:r>
            <w:r w:rsidR="00363644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communication which they have identified from their own involvement) </w:t>
            </w:r>
          </w:p>
          <w:p w14:paraId="66C54386" w14:textId="5BA29451" w:rsidR="008204A1" w:rsidRPr="00270463" w:rsidRDefault="003F374C" w:rsidP="003F374C">
            <w:pPr>
              <w:spacing w:line="240" w:lineRule="auto"/>
              <w:rPr>
                <w:rFonts w:eastAsia="Times New Roman" w:cstheme="minorHAnsi"/>
                <w:color w:val="000000" w:themeColor="text1"/>
                <w:lang w:val="en-US" w:eastAsia="en-GB"/>
              </w:rPr>
            </w:pPr>
            <w:r>
              <w:rPr>
                <w:rFonts w:eastAsia="Times New Roman" w:cstheme="minorHAnsi"/>
                <w:i/>
                <w:color w:val="000000" w:themeColor="text1"/>
                <w:lang w:eastAsia="en-GB"/>
              </w:rPr>
              <w:t>I</w:t>
            </w:r>
            <w:r w:rsidR="00604612" w:rsidRPr="00BF056B">
              <w:rPr>
                <w:rFonts w:eastAsia="Times New Roman" w:cstheme="minorHAnsi"/>
                <w:i/>
                <w:color w:val="000000" w:themeColor="text1"/>
                <w:lang w:eastAsia="en-GB"/>
              </w:rPr>
              <w:t>mprove cla</w:t>
            </w:r>
            <w:r>
              <w:rPr>
                <w:rFonts w:eastAsia="Times New Roman" w:cstheme="minorHAnsi"/>
                <w:i/>
                <w:color w:val="000000" w:themeColor="text1"/>
                <w:lang w:eastAsia="en-GB"/>
              </w:rPr>
              <w:t xml:space="preserve">rity and reach of dissemination: 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By </w:t>
            </w:r>
            <w:r w:rsidR="008B2A65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being involved in the project and understanding findings and key messages,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 contributors</w:t>
            </w:r>
            <w:r w:rsidR="008B2A65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who are also involved with other organisations have started to share findings via word of mouth. This has led to further reach of our work</w:t>
            </w:r>
            <w:r w:rsidR="00C64FB6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and sharing of the value of conducting such an evaluation co-productively</w:t>
            </w:r>
            <w:r w:rsidR="008B2A65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. </w:t>
            </w:r>
            <w:r w:rsidR="00270463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Having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</w:t>
            </w:r>
            <w:r w:rsidR="0020544C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co-authors have</w:t>
            </w:r>
            <w:r w:rsidR="00270463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also increased clarity of the paper, researcher terms such as ‘instances of silence’ have been clarified in text, for a more public audience. </w:t>
            </w:r>
            <w:r w:rsidR="008B2A65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Public </w:t>
            </w:r>
            <w:r w:rsidR="00941DCD">
              <w:rPr>
                <w:rFonts w:eastAsia="Times New Roman" w:cstheme="minorHAnsi"/>
                <w:color w:val="000000" w:themeColor="text1"/>
                <w:lang w:val="en-US" w:eastAsia="en-GB"/>
              </w:rPr>
              <w:t>contributor (MO)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ha</w:t>
            </w:r>
            <w:r w:rsidR="00941DCD">
              <w:rPr>
                <w:rFonts w:eastAsia="Times New Roman" w:cstheme="minorHAnsi"/>
                <w:color w:val="000000" w:themeColor="text1"/>
                <w:lang w:val="en-US" w:eastAsia="en-GB"/>
              </w:rPr>
              <w:t>s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also </w:t>
            </w:r>
            <w:r w:rsidR="00941DCD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reviewed the reviewer and editorial peer review comments and been involved in the revision of this paper. </w:t>
            </w:r>
            <w:r w:rsidR="00323E87"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  <w:r w:rsidR="0025269E">
              <w:rPr>
                <w:rFonts w:eastAsia="Times New Roman" w:cstheme="minorHAnsi"/>
                <w:color w:val="000000" w:themeColor="text1"/>
                <w:lang w:val="en-US" w:eastAsia="en-GB"/>
              </w:rPr>
              <w:t>Public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members </w:t>
            </w:r>
            <w:r w:rsidR="00C67842"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have also suggested additional ideas for diss</w:t>
            </w:r>
            <w:r>
              <w:rPr>
                <w:rFonts w:eastAsia="Times New Roman" w:cstheme="minorHAnsi"/>
                <w:color w:val="000000" w:themeColor="text1"/>
                <w:lang w:val="en-US" w:eastAsia="en-GB"/>
              </w:rPr>
              <w:t>emination</w:t>
            </w:r>
            <w:r w:rsidR="00270463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, including possible conferences and groups to target with dissemination. </w:t>
            </w:r>
            <w:r w:rsidR="00C67842"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 xml:space="preserve"> </w:t>
            </w:r>
          </w:p>
        </w:tc>
      </w:tr>
      <w:tr w:rsidR="00BF056B" w:rsidRPr="00BF056B" w14:paraId="1DB653C7" w14:textId="77777777" w:rsidTr="003F374C">
        <w:tc>
          <w:tcPr>
            <w:tcW w:w="2117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E2C187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b/>
                <w:color w:val="000000" w:themeColor="text1"/>
                <w:lang w:val="en-US" w:eastAsia="en-GB"/>
              </w:rPr>
              <w:lastRenderedPageBreak/>
              <w:t>5: Reflections/critical perspective</w:t>
            </w:r>
          </w:p>
          <w:p w14:paraId="6F27212C" w14:textId="77777777" w:rsidR="00323E87" w:rsidRPr="00BF056B" w:rsidRDefault="00323E87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val="en-US"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7190" w:type="dxa"/>
            <w:tcBorders>
              <w:top w:val="nil"/>
              <w:left w:val="nil"/>
              <w:bottom w:val="single" w:sz="8" w:space="0" w:color="D3D3D3"/>
              <w:right w:val="single" w:sz="8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A5207C8" w14:textId="2B6916C9" w:rsidR="00C67842" w:rsidRDefault="00C67842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We feel that this project, particularly the </w:t>
            </w:r>
            <w:r w:rsidR="009411ED">
              <w:rPr>
                <w:rFonts w:eastAsia="Times New Roman" w:cstheme="minorHAnsi"/>
                <w:color w:val="000000" w:themeColor="text1"/>
                <w:lang w:eastAsia="en-GB"/>
              </w:rPr>
              <w:t xml:space="preserve">data analysis and interpretation </w:t>
            </w:r>
            <w:r w:rsidR="00BF056B" w:rsidRPr="00BF056B">
              <w:rPr>
                <w:rFonts w:eastAsia="Times New Roman" w:cstheme="minorHAnsi"/>
                <w:color w:val="000000" w:themeColor="text1"/>
                <w:lang w:eastAsia="en-GB"/>
              </w:rPr>
              <w:t>component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, benefited </w:t>
            </w:r>
            <w:r w:rsidR="00BF056B"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greatly 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from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involvement</w:t>
            </w:r>
            <w:r w:rsidR="009411ED">
              <w:rPr>
                <w:rFonts w:eastAsia="Times New Roman" w:cstheme="minorHAnsi"/>
                <w:color w:val="000000" w:themeColor="text1"/>
                <w:lang w:eastAsia="en-GB"/>
              </w:rPr>
              <w:t xml:space="preserve">. As this was a multi-perspective evaluation it was important to have a balance of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</w:t>
            </w:r>
            <w:r w:rsidR="009411ED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researcher views at this stage to ensure interpretation was not biased</w:t>
            </w:r>
            <w:r w:rsidR="00945CF5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consensus was reached from both perspectives</w:t>
            </w:r>
            <w:r w:rsidR="009411ED">
              <w:rPr>
                <w:rFonts w:eastAsia="Times New Roman" w:cstheme="minorHAnsi"/>
                <w:color w:val="000000" w:themeColor="text1"/>
                <w:lang w:eastAsia="en-GB"/>
              </w:rPr>
              <w:t xml:space="preserve">. 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We found it 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was beneficial to have multiple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 engaged at the start of the project, as this gave flexibility for more or less involvement from individuals at different stages, in line with their interests, other commitments, and/or health. </w:t>
            </w:r>
            <w:r w:rsidR="008204A1">
              <w:rPr>
                <w:rFonts w:eastAsia="Times New Roman" w:cstheme="minorHAnsi"/>
                <w:color w:val="000000" w:themeColor="text1"/>
                <w:lang w:eastAsia="en-GB"/>
              </w:rPr>
              <w:t xml:space="preserve">In line with this, the two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 w:rsidR="008204A1">
              <w:rPr>
                <w:rFonts w:eastAsia="Times New Roman" w:cstheme="minorHAnsi"/>
                <w:color w:val="000000" w:themeColor="text1"/>
                <w:lang w:eastAsia="en-GB"/>
              </w:rPr>
              <w:t xml:space="preserve"> who were involved heavily at the start, provided less input within the middle of the project. </w:t>
            </w:r>
          </w:p>
          <w:p w14:paraId="63B59B7E" w14:textId="1687F6E7" w:rsidR="00363644" w:rsidRPr="00BF056B" w:rsidRDefault="002A0C86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While co-production does not have a set definition, our approach to co-production throughout the project encompassed forming a project team inclusive of both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 contributors and researchers, with equal power and joint decision making and input. 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Taking </w:t>
            </w:r>
            <w:r w:rsidR="00EE3D36">
              <w:rPr>
                <w:rFonts w:eastAsia="Times New Roman" w:cstheme="minorHAnsi"/>
                <w:color w:val="000000" w:themeColor="text1"/>
                <w:lang w:eastAsia="en-GB"/>
              </w:rPr>
              <w:t xml:space="preserve">this collaborative 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approach,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aided the success of this project, with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collaboration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 and a building of trust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 between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 contributors and researchers from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the 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conception of the project 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>making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 it easier to aid involvement in later stages of the project including data analysis and interpretation. </w:t>
            </w:r>
          </w:p>
          <w:p w14:paraId="2F378D72" w14:textId="3928CF18" w:rsidR="008204A1" w:rsidRDefault="00C67842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Our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 have commented that they felt valued as part of the project team, leading to more rewarding and satisfying involvement</w:t>
            </w:r>
            <w:r w:rsidR="00BD1D3C">
              <w:rPr>
                <w:rFonts w:eastAsia="Times New Roman" w:cstheme="minorHAnsi"/>
                <w:color w:val="000000" w:themeColor="text1"/>
                <w:lang w:eastAsia="en-GB"/>
              </w:rPr>
              <w:t xml:space="preserve">, as well as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ensuring</w:t>
            </w:r>
            <w:r w:rsidR="00BD1D3C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sonal development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>.</w:t>
            </w:r>
            <w:r w:rsidR="00363644">
              <w:rPr>
                <w:rFonts w:eastAsia="Times New Roman" w:cstheme="minorHAnsi"/>
                <w:color w:val="000000" w:themeColor="text1"/>
                <w:lang w:eastAsia="en-GB"/>
              </w:rPr>
              <w:t xml:space="preserve"> This was particularly the case for MO, who was enthusiastic about developing skills in qualitative data analysis. </w:t>
            </w:r>
            <w:r w:rsidR="002A0C86">
              <w:rPr>
                <w:rFonts w:eastAsia="Times New Roman" w:cstheme="minorHAnsi"/>
                <w:color w:val="000000" w:themeColor="text1"/>
                <w:lang w:eastAsia="en-GB"/>
              </w:rPr>
              <w:t xml:space="preserve">MO has also reflected since the project, that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these </w:t>
            </w:r>
            <w:r w:rsidR="002A0C86">
              <w:rPr>
                <w:rFonts w:eastAsia="Times New Roman" w:cstheme="minorHAnsi"/>
                <w:color w:val="000000" w:themeColor="text1"/>
                <w:lang w:eastAsia="en-GB"/>
              </w:rPr>
              <w:t>skills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 xml:space="preserve"> have been applicable</w:t>
            </w:r>
            <w:r w:rsidR="002A0C86">
              <w:rPr>
                <w:rFonts w:eastAsia="Times New Roman" w:cstheme="minorHAnsi"/>
                <w:color w:val="000000" w:themeColor="text1"/>
                <w:lang w:eastAsia="en-GB"/>
              </w:rPr>
              <w:t xml:space="preserve"> to other areas of involvement. </w:t>
            </w:r>
            <w:r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  <w:r w:rsidR="008204A1">
              <w:rPr>
                <w:rFonts w:eastAsia="Times New Roman" w:cstheme="minorHAnsi"/>
                <w:color w:val="000000" w:themeColor="text1"/>
                <w:lang w:eastAsia="en-GB"/>
              </w:rPr>
              <w:t xml:space="preserve">As the project was extremely relevant to those involved, </w:t>
            </w:r>
            <w:r w:rsidR="0025269E">
              <w:rPr>
                <w:rFonts w:eastAsia="Times New Roman" w:cstheme="minorHAnsi"/>
                <w:color w:val="000000" w:themeColor="text1"/>
                <w:lang w:eastAsia="en-GB"/>
              </w:rPr>
              <w:t>public contributors</w:t>
            </w:r>
            <w:r w:rsidR="008204A1">
              <w:rPr>
                <w:rFonts w:eastAsia="Times New Roman" w:cstheme="minorHAnsi"/>
                <w:color w:val="000000" w:themeColor="text1"/>
                <w:lang w:eastAsia="en-GB"/>
              </w:rPr>
              <w:t xml:space="preserve"> often were contributing without prompt, and were keen to be involved in-depth through-out the project. </w:t>
            </w:r>
          </w:p>
          <w:p w14:paraId="4B30799D" w14:textId="29E32B17" w:rsidR="00C67842" w:rsidRPr="00BF056B" w:rsidRDefault="008204A1" w:rsidP="00717942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lang w:eastAsia="en-GB"/>
              </w:rPr>
              <w:t>There has been ongoing conversation via an email thread during the life of this project</w:t>
            </w:r>
            <w:r w:rsidR="00C23FFB">
              <w:rPr>
                <w:rFonts w:eastAsia="Times New Roman" w:cstheme="minorHAnsi"/>
                <w:color w:val="000000" w:themeColor="text1"/>
                <w:lang w:eastAsia="en-GB"/>
              </w:rPr>
              <w:t xml:space="preserve"> which has ensured continuity a</w:t>
            </w:r>
            <w:r w:rsidR="00CC0FA7">
              <w:rPr>
                <w:rFonts w:eastAsia="Times New Roman" w:cstheme="minorHAnsi"/>
                <w:color w:val="000000" w:themeColor="text1"/>
                <w:lang w:eastAsia="en-GB"/>
              </w:rPr>
              <w:t>nd maintained momentum</w:t>
            </w:r>
            <w:r>
              <w:rPr>
                <w:rFonts w:eastAsia="Times New Roman" w:cstheme="minorHAnsi"/>
                <w:color w:val="000000" w:themeColor="text1"/>
                <w:lang w:eastAsia="en-GB"/>
              </w:rPr>
              <w:t xml:space="preserve">, which has ensured all felt involved at every step of the way. </w:t>
            </w:r>
            <w:r w:rsidR="00BF056B" w:rsidRPr="00BF056B">
              <w:rPr>
                <w:rFonts w:eastAsia="Times New Roman" w:cstheme="minorHAnsi"/>
                <w:color w:val="000000" w:themeColor="text1"/>
                <w:lang w:eastAsia="en-GB"/>
              </w:rPr>
              <w:t xml:space="preserve"> </w:t>
            </w:r>
          </w:p>
        </w:tc>
      </w:tr>
    </w:tbl>
    <w:p w14:paraId="76B8C7AA" w14:textId="142BF1F6" w:rsidR="00323E87" w:rsidRPr="00466D90" w:rsidRDefault="00323E87" w:rsidP="00323E87">
      <w:pPr>
        <w:rPr>
          <w:rFonts w:ascii="Calibri" w:hAnsi="Calibri" w:cs="Calibri"/>
          <w:lang w:eastAsia="en-GB"/>
        </w:rPr>
      </w:pPr>
    </w:p>
    <w:p w14:paraId="29D0C4D0" w14:textId="77777777" w:rsidR="00323E87" w:rsidRPr="007F61BD" w:rsidRDefault="00323E87" w:rsidP="00323E87">
      <w:pPr>
        <w:spacing w:line="240" w:lineRule="auto"/>
        <w:rPr>
          <w:highlight w:val="cyan"/>
        </w:rPr>
      </w:pPr>
    </w:p>
    <w:p w14:paraId="5B3EC1DE" w14:textId="145B1156" w:rsidR="00323E87" w:rsidRPr="00323E87" w:rsidRDefault="00323E87" w:rsidP="00323E87">
      <w:pPr>
        <w:rPr>
          <w:i/>
        </w:rPr>
      </w:pPr>
    </w:p>
    <w:sectPr w:rsidR="00323E87" w:rsidRPr="00323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43DD3"/>
    <w:multiLevelType w:val="multilevel"/>
    <w:tmpl w:val="1AD6FE42"/>
    <w:lvl w:ilvl="0">
      <w:start w:val="2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1" w15:restartNumberingAfterBreak="0">
    <w:nsid w:val="095526A1"/>
    <w:multiLevelType w:val="multilevel"/>
    <w:tmpl w:val="69B6DC1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2" w15:restartNumberingAfterBreak="0">
    <w:nsid w:val="0C0C4C35"/>
    <w:multiLevelType w:val="hybridMultilevel"/>
    <w:tmpl w:val="C448B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C427AD"/>
    <w:multiLevelType w:val="hybridMultilevel"/>
    <w:tmpl w:val="2130A6A2"/>
    <w:lvl w:ilvl="0" w:tplc="30E87EF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F6F85"/>
    <w:multiLevelType w:val="hybridMultilevel"/>
    <w:tmpl w:val="FEA0D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9D0EB0"/>
    <w:multiLevelType w:val="multilevel"/>
    <w:tmpl w:val="6E089C84"/>
    <w:lvl w:ilvl="0">
      <w:start w:val="6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6" w15:restartNumberingAfterBreak="0">
    <w:nsid w:val="273E2167"/>
    <w:multiLevelType w:val="hybridMultilevel"/>
    <w:tmpl w:val="36C8E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C6357"/>
    <w:multiLevelType w:val="hybridMultilevel"/>
    <w:tmpl w:val="F56CF69C"/>
    <w:lvl w:ilvl="0" w:tplc="1C9CD5B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EB23C0"/>
    <w:multiLevelType w:val="hybridMultilevel"/>
    <w:tmpl w:val="49EEA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E90CB9"/>
    <w:multiLevelType w:val="multilevel"/>
    <w:tmpl w:val="98A0E26E"/>
    <w:lvl w:ilvl="0">
      <w:start w:val="5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10" w15:restartNumberingAfterBreak="0">
    <w:nsid w:val="432D5D0C"/>
    <w:multiLevelType w:val="hybridMultilevel"/>
    <w:tmpl w:val="CE3C7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233DE"/>
    <w:multiLevelType w:val="hybridMultilevel"/>
    <w:tmpl w:val="2AAE9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B10D8"/>
    <w:multiLevelType w:val="multilevel"/>
    <w:tmpl w:val="D76A9912"/>
    <w:lvl w:ilvl="0">
      <w:start w:val="4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13" w15:restartNumberingAfterBreak="0">
    <w:nsid w:val="58FE5047"/>
    <w:multiLevelType w:val="hybridMultilevel"/>
    <w:tmpl w:val="F79CE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294EE9"/>
    <w:multiLevelType w:val="hybridMultilevel"/>
    <w:tmpl w:val="14821084"/>
    <w:lvl w:ilvl="0" w:tplc="7A3494D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9A733A"/>
    <w:multiLevelType w:val="hybridMultilevel"/>
    <w:tmpl w:val="984E7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A3411"/>
    <w:multiLevelType w:val="hybridMultilevel"/>
    <w:tmpl w:val="475E2D4A"/>
    <w:lvl w:ilvl="0" w:tplc="F23CA77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F350A5"/>
    <w:multiLevelType w:val="multilevel"/>
    <w:tmpl w:val="101AF3C4"/>
    <w:lvl w:ilvl="0">
      <w:start w:val="3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0" w:firstLine="0"/>
      </w:pPr>
    </w:lvl>
    <w:lvl w:ilvl="3">
      <w:start w:val="1"/>
      <w:numFmt w:val="decimal"/>
      <w:lvlText w:val="%4."/>
      <w:lvlJc w:val="left"/>
      <w:pPr>
        <w:ind w:left="0" w:firstLine="0"/>
      </w:pPr>
    </w:lvl>
    <w:lvl w:ilvl="4">
      <w:start w:val="1"/>
      <w:numFmt w:val="decimal"/>
      <w:lvlText w:val="%5."/>
      <w:lvlJc w:val="left"/>
      <w:pPr>
        <w:ind w:left="0" w:firstLine="0"/>
      </w:pPr>
    </w:lvl>
    <w:lvl w:ilvl="5">
      <w:start w:val="1"/>
      <w:numFmt w:val="decimal"/>
      <w:lvlText w:val="%6."/>
      <w:lvlJc w:val="left"/>
      <w:pPr>
        <w:ind w:left="0" w:firstLine="0"/>
      </w:pPr>
    </w:lvl>
    <w:lvl w:ilvl="6">
      <w:start w:val="1"/>
      <w:numFmt w:val="decimal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ind w:left="0" w:firstLine="0"/>
      </w:pPr>
    </w:lvl>
    <w:lvl w:ilvl="8">
      <w:start w:val="1"/>
      <w:numFmt w:val="decimal"/>
      <w:lvlText w:val="%9."/>
      <w:lvlJc w:val="left"/>
      <w:pPr>
        <w:ind w:left="0" w:firstLine="0"/>
      </w:pPr>
    </w:lvl>
  </w:abstractNum>
  <w:abstractNum w:abstractNumId="18" w15:restartNumberingAfterBreak="0">
    <w:nsid w:val="73415F75"/>
    <w:multiLevelType w:val="hybridMultilevel"/>
    <w:tmpl w:val="340E5E22"/>
    <w:lvl w:ilvl="0" w:tplc="00ECA2C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101B6"/>
    <w:multiLevelType w:val="hybridMultilevel"/>
    <w:tmpl w:val="AA645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3"/>
  </w:num>
  <w:num w:numId="9">
    <w:abstractNumId w:val="4"/>
  </w:num>
  <w:num w:numId="10">
    <w:abstractNumId w:val="10"/>
  </w:num>
  <w:num w:numId="11">
    <w:abstractNumId w:val="18"/>
  </w:num>
  <w:num w:numId="12">
    <w:abstractNumId w:val="15"/>
  </w:num>
  <w:num w:numId="13">
    <w:abstractNumId w:val="11"/>
  </w:num>
  <w:num w:numId="14">
    <w:abstractNumId w:val="16"/>
  </w:num>
  <w:num w:numId="15">
    <w:abstractNumId w:val="6"/>
  </w:num>
  <w:num w:numId="16">
    <w:abstractNumId w:val="14"/>
  </w:num>
  <w:num w:numId="17">
    <w:abstractNumId w:val="19"/>
  </w:num>
  <w:num w:numId="18">
    <w:abstractNumId w:val="7"/>
  </w:num>
  <w:num w:numId="19">
    <w:abstractNumId w:val="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E87"/>
    <w:rsid w:val="000257EB"/>
    <w:rsid w:val="00046A83"/>
    <w:rsid w:val="00057EB5"/>
    <w:rsid w:val="000719EE"/>
    <w:rsid w:val="000B786E"/>
    <w:rsid w:val="000D0D4C"/>
    <w:rsid w:val="001411F7"/>
    <w:rsid w:val="00152446"/>
    <w:rsid w:val="001A4984"/>
    <w:rsid w:val="0020544C"/>
    <w:rsid w:val="002301FA"/>
    <w:rsid w:val="002505C4"/>
    <w:rsid w:val="0025269E"/>
    <w:rsid w:val="0025792D"/>
    <w:rsid w:val="00270463"/>
    <w:rsid w:val="00282006"/>
    <w:rsid w:val="002A0C86"/>
    <w:rsid w:val="00323E87"/>
    <w:rsid w:val="003307BA"/>
    <w:rsid w:val="0034584A"/>
    <w:rsid w:val="00363644"/>
    <w:rsid w:val="003E716C"/>
    <w:rsid w:val="003F02C2"/>
    <w:rsid w:val="003F374C"/>
    <w:rsid w:val="00412C59"/>
    <w:rsid w:val="0041673B"/>
    <w:rsid w:val="00443ECF"/>
    <w:rsid w:val="00473841"/>
    <w:rsid w:val="004A0EF5"/>
    <w:rsid w:val="004D072E"/>
    <w:rsid w:val="00515BB7"/>
    <w:rsid w:val="00604612"/>
    <w:rsid w:val="006816ED"/>
    <w:rsid w:val="006A26FB"/>
    <w:rsid w:val="007304F3"/>
    <w:rsid w:val="007D1FD3"/>
    <w:rsid w:val="00801AAC"/>
    <w:rsid w:val="00804773"/>
    <w:rsid w:val="008204A1"/>
    <w:rsid w:val="008216B5"/>
    <w:rsid w:val="008B2A65"/>
    <w:rsid w:val="008C706B"/>
    <w:rsid w:val="008F4DB8"/>
    <w:rsid w:val="008F63F0"/>
    <w:rsid w:val="00925B2B"/>
    <w:rsid w:val="00936643"/>
    <w:rsid w:val="009411ED"/>
    <w:rsid w:val="00941DCD"/>
    <w:rsid w:val="00945CF5"/>
    <w:rsid w:val="00980620"/>
    <w:rsid w:val="00981436"/>
    <w:rsid w:val="00992B21"/>
    <w:rsid w:val="009B14D7"/>
    <w:rsid w:val="00A01C26"/>
    <w:rsid w:val="00A14399"/>
    <w:rsid w:val="00A1601E"/>
    <w:rsid w:val="00AB2694"/>
    <w:rsid w:val="00AC2FDE"/>
    <w:rsid w:val="00AD681A"/>
    <w:rsid w:val="00AE4530"/>
    <w:rsid w:val="00B01B27"/>
    <w:rsid w:val="00B17A48"/>
    <w:rsid w:val="00B668BC"/>
    <w:rsid w:val="00B73BDA"/>
    <w:rsid w:val="00BD1D3C"/>
    <w:rsid w:val="00BF056B"/>
    <w:rsid w:val="00C0491E"/>
    <w:rsid w:val="00C23FFB"/>
    <w:rsid w:val="00C26442"/>
    <w:rsid w:val="00C33DAF"/>
    <w:rsid w:val="00C40F47"/>
    <w:rsid w:val="00C609A2"/>
    <w:rsid w:val="00C64FB6"/>
    <w:rsid w:val="00C67842"/>
    <w:rsid w:val="00C76B50"/>
    <w:rsid w:val="00CC0FA7"/>
    <w:rsid w:val="00D148DD"/>
    <w:rsid w:val="00D93809"/>
    <w:rsid w:val="00DA44C7"/>
    <w:rsid w:val="00DC61C8"/>
    <w:rsid w:val="00E2714F"/>
    <w:rsid w:val="00E341E1"/>
    <w:rsid w:val="00E8323A"/>
    <w:rsid w:val="00EA3077"/>
    <w:rsid w:val="00EE3D36"/>
    <w:rsid w:val="00EF51AD"/>
    <w:rsid w:val="00F13BDF"/>
    <w:rsid w:val="00F52FC0"/>
    <w:rsid w:val="00FC2615"/>
    <w:rsid w:val="00FF382B"/>
    <w:rsid w:val="00F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CD0AC"/>
  <w15:chartTrackingRefBased/>
  <w15:docId w15:val="{AE13644E-A8CF-4A32-BFF5-7535C5FA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23E8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3E87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3E87"/>
    <w:rPr>
      <w:rFonts w:eastAsiaTheme="majorEastAsia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323E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E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E87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87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0257EB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Arial"/>
      <w:kern w:val="3"/>
      <w:sz w:val="24"/>
      <w:szCs w:val="24"/>
      <w:lang w:val="en-US" w:eastAsia="zh-CN" w:bidi="hi-IN"/>
    </w:rPr>
  </w:style>
  <w:style w:type="paragraph" w:customStyle="1" w:styleId="yiv4756560152msonormal">
    <w:name w:val="yiv4756560152msonormal"/>
    <w:basedOn w:val="Normal"/>
    <w:rsid w:val="00025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C706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706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AC2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4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2" ma:contentTypeDescription="Create a new document." ma:contentTypeScope="" ma:versionID="5e8a28daf14f2de67dc2da65be64f410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40678a83c1699a92ca6d5bad008768f1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E10B9C-CE18-4C9A-BBD4-3A6FD323773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3AD8E9B-8B06-4F56-A7AB-A0DEB184F9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60ACA2-DF99-47DD-ADC1-6D3DB5686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318</Words>
  <Characters>751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ne Brighton</dc:creator>
  <cp:keywords/>
  <dc:description/>
  <cp:lastModifiedBy>Halle Johnson</cp:lastModifiedBy>
  <cp:revision>4</cp:revision>
  <dcterms:created xsi:type="dcterms:W3CDTF">2020-06-19T12:02:00Z</dcterms:created>
  <dcterms:modified xsi:type="dcterms:W3CDTF">2020-07-22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